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9C8EE3" w:rsidR="00F102CC" w:rsidRPr="003D5AF6" w:rsidRDefault="006439C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439CA">
              <w:rPr>
                <w:rFonts w:ascii="Noto Sans" w:eastAsia="Noto Sans" w:hAnsi="Noto Sans" w:cs="Noto Sans"/>
                <w:bCs/>
                <w:color w:val="434343"/>
                <w:sz w:val="18"/>
                <w:szCs w:val="18"/>
              </w:rPr>
              <w:t>Materials Availability</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3D5A419" w:rsidR="00F102CC" w:rsidRPr="003D5AF6" w:rsidRDefault="00E60D8F">
            <w:pPr>
              <w:rPr>
                <w:rFonts w:ascii="Noto Sans" w:eastAsia="Noto Sans" w:hAnsi="Noto Sans" w:cs="Noto Sans"/>
                <w:bCs/>
                <w:color w:val="434343"/>
                <w:sz w:val="18"/>
                <w:szCs w:val="18"/>
              </w:rPr>
            </w:pPr>
            <w:r w:rsidRPr="00E60D8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1F50962" w:rsidR="00F102CC" w:rsidRPr="003D5AF6" w:rsidRDefault="003034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2965DF" w:rsidR="00F102CC" w:rsidRPr="003D5AF6" w:rsidRDefault="003034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968D7DD" w:rsidR="00F102CC" w:rsidRPr="003D5AF6" w:rsidRDefault="0030349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4C1352">
              <w:rPr>
                <w:rFonts w:ascii="Noto Sans" w:eastAsia="Noto Sans" w:hAnsi="Noto Sans" w:cs="Noto Sans"/>
                <w:bCs/>
                <w:color w:val="434343"/>
                <w:sz w:val="18"/>
                <w:szCs w:val="18"/>
              </w:rPr>
              <w:t>File 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53A3D0F" w:rsidR="00F102CC" w:rsidRPr="003D5AF6" w:rsidRDefault="003034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6A6BD3" w:rsidR="00F102CC" w:rsidRPr="003D5AF6" w:rsidRDefault="003034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F33100" w:rsidR="00F102CC" w:rsidRPr="003D5AF6" w:rsidRDefault="003034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729C7A" w:rsidR="00F102CC" w:rsidRPr="003D5AF6" w:rsidRDefault="003034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E9E624" w:rsidR="00F102CC" w:rsidRDefault="0030349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100644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1420FC" w:rsidR="00F102CC" w:rsidRPr="003D5AF6" w:rsidRDefault="00303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A421C92" w:rsidR="00F102CC" w:rsidRPr="003D5AF6" w:rsidRDefault="00303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4ED4C8" w:rsidR="00F102CC" w:rsidRPr="003D5AF6" w:rsidRDefault="00303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45E6A4" w:rsidR="00F102CC" w:rsidRDefault="0030349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0AE0BFB" w:rsidR="00F102CC" w:rsidRPr="003D5AF6" w:rsidRDefault="00303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00E4CF6" w:rsidR="00F102CC" w:rsidRPr="003D5AF6" w:rsidRDefault="00303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59F798" w:rsidR="00F102CC" w:rsidRPr="003D5AF6" w:rsidRDefault="007361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has been provided in each f</w:t>
            </w:r>
            <w:r w:rsidR="00383C3F">
              <w:rPr>
                <w:rFonts w:ascii="Noto Sans" w:eastAsia="Noto Sans" w:hAnsi="Noto Sans" w:cs="Noto Sans"/>
                <w:bCs/>
                <w:color w:val="434343"/>
                <w:sz w:val="18"/>
                <w:szCs w:val="18"/>
              </w:rPr>
              <w:t>igure legend</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FFF977" w:rsidR="00F102CC" w:rsidRPr="003D5AF6" w:rsidRDefault="007361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has been provid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31AF60" w:rsidR="00F102CC" w:rsidRPr="003D5AF6" w:rsidRDefault="00383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4562B7" w:rsidR="00F102CC" w:rsidRPr="003D5AF6" w:rsidRDefault="00383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7711601" w:rsidR="00F102CC" w:rsidRPr="003D5AF6" w:rsidRDefault="00383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383C3F">
              <w:rPr>
                <w:rFonts w:ascii="Noto Sans" w:eastAsia="Noto Sans" w:hAnsi="Noto Sans" w:cs="Noto Sans"/>
                <w:bCs/>
                <w:color w:val="434343"/>
                <w:sz w:val="18"/>
                <w:szCs w:val="18"/>
              </w:rPr>
              <w:t>Study Approval</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10E536" w:rsidR="00F102CC" w:rsidRPr="003D5AF6" w:rsidRDefault="00383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A91112D" w:rsidR="00F102CC" w:rsidRPr="003D5AF6" w:rsidRDefault="00736155">
            <w:pPr>
              <w:spacing w:line="225" w:lineRule="auto"/>
              <w:rPr>
                <w:rFonts w:ascii="Noto Sans" w:eastAsia="Noto Sans" w:hAnsi="Noto Sans" w:cs="Noto Sans"/>
                <w:bCs/>
                <w:color w:val="434343"/>
                <w:sz w:val="18"/>
                <w:szCs w:val="18"/>
              </w:rPr>
            </w:pPr>
            <w:r w:rsidRPr="00736155">
              <w:rPr>
                <w:rFonts w:ascii="Noto Sans" w:eastAsia="Noto Sans" w:hAnsi="Noto Sans" w:cs="Noto Sans"/>
                <w:bCs/>
                <w:color w:val="434343"/>
                <w:sz w:val="18"/>
                <w:szCs w:val="18"/>
              </w:rPr>
              <w:t>No data was excluded. Data were only excluded for failed experi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83F7FD8"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8E1628" w:rsidR="00F102CC" w:rsidRPr="003D5AF6" w:rsidRDefault="007361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has been provided 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98F443" w:rsidR="00F102CC" w:rsidRPr="003D5AF6" w:rsidRDefault="007361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Materials Availability” </w:t>
            </w:r>
            <w:r w:rsidR="00504685">
              <w:rPr>
                <w:rFonts w:ascii="Noto Sans" w:eastAsia="Noto Sans" w:hAnsi="Noto Sans" w:cs="Noto Sans"/>
                <w:bCs/>
                <w:color w:val="434343"/>
                <w:sz w:val="18"/>
                <w:szCs w:val="18"/>
              </w:rPr>
              <w:t xml:space="preserve">and </w:t>
            </w:r>
            <w:r w:rsidR="00E624C8">
              <w:rPr>
                <w:rFonts w:ascii="Noto Sans" w:eastAsia="Noto Sans" w:hAnsi="Noto Sans" w:cs="Noto Sans"/>
                <w:bCs/>
                <w:color w:val="434343"/>
                <w:sz w:val="18"/>
                <w:szCs w:val="18"/>
              </w:rPr>
              <w:t>“</w:t>
            </w:r>
            <w:r w:rsidR="00E60D8F" w:rsidRPr="00E60D8F">
              <w:rPr>
                <w:rFonts w:ascii="Noto Sans" w:eastAsia="Noto Sans" w:hAnsi="Noto Sans" w:cs="Noto Sans"/>
                <w:bCs/>
                <w:color w:val="434343"/>
                <w:sz w:val="18"/>
                <w:szCs w:val="18"/>
              </w:rPr>
              <w:t>Materials and methods</w:t>
            </w:r>
            <w:r w:rsidR="00E624C8">
              <w:rPr>
                <w:rFonts w:ascii="Noto Sans" w:eastAsia="Noto Sans" w:hAnsi="Noto Sans" w:cs="Noto Sans"/>
                <w:bCs/>
                <w:color w:val="434343"/>
                <w:sz w:val="18"/>
                <w:szCs w:val="18"/>
              </w:rPr>
              <w:t>” section under the title of “</w:t>
            </w:r>
            <w:r w:rsidR="00E624C8" w:rsidRPr="00E624C8">
              <w:rPr>
                <w:rFonts w:ascii="Noto Sans" w:eastAsia="Noto Sans" w:hAnsi="Noto Sans" w:cs="Noto Sans"/>
                <w:bCs/>
                <w:color w:val="434343"/>
                <w:sz w:val="18"/>
                <w:szCs w:val="18"/>
              </w:rPr>
              <w:t>Singe Cell RNA-</w:t>
            </w:r>
            <w:proofErr w:type="spellStart"/>
            <w:r w:rsidR="00E624C8" w:rsidRPr="00E624C8">
              <w:rPr>
                <w:rFonts w:ascii="Noto Sans" w:eastAsia="Noto Sans" w:hAnsi="Noto Sans" w:cs="Noto Sans"/>
                <w:bCs/>
                <w:color w:val="434343"/>
                <w:sz w:val="18"/>
                <w:szCs w:val="18"/>
              </w:rPr>
              <w:t>seq</w:t>
            </w:r>
            <w:proofErr w:type="spellEnd"/>
            <w:r w:rsidR="00E624C8" w:rsidRPr="00E624C8">
              <w:rPr>
                <w:rFonts w:ascii="Noto Sans" w:eastAsia="Noto Sans" w:hAnsi="Noto Sans" w:cs="Noto Sans"/>
                <w:bCs/>
                <w:color w:val="434343"/>
                <w:sz w:val="18"/>
                <w:szCs w:val="18"/>
              </w:rPr>
              <w:t xml:space="preserve"> Analysis of GSE84133</w:t>
            </w:r>
            <w:r w:rsidR="00E624C8">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948183" w:rsidR="00F102CC" w:rsidRPr="003D5AF6" w:rsidRDefault="005046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Materials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37DF2F7" w:rsidR="00F102CC" w:rsidRPr="003D5AF6" w:rsidRDefault="005046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E60D8F" w:rsidRPr="00E60D8F">
              <w:rPr>
                <w:rFonts w:ascii="Noto Sans" w:eastAsia="Noto Sans" w:hAnsi="Noto Sans" w:cs="Noto Sans"/>
                <w:bCs/>
                <w:color w:val="434343"/>
                <w:sz w:val="18"/>
                <w:szCs w:val="18"/>
              </w:rPr>
              <w:t>Materials and methods</w:t>
            </w:r>
            <w:bookmarkStart w:id="2" w:name="_GoBack"/>
            <w:bookmarkEnd w:id="2"/>
            <w:r>
              <w:rPr>
                <w:rFonts w:ascii="Noto Sans" w:eastAsia="Noto Sans" w:hAnsi="Noto Sans" w:cs="Noto Sans"/>
                <w:bCs/>
                <w:color w:val="434343"/>
                <w:sz w:val="18"/>
                <w:szCs w:val="18"/>
              </w:rPr>
              <w:t>” section</w:t>
            </w:r>
            <w:r w:rsidR="00E624C8">
              <w:rPr>
                <w:rFonts w:ascii="Noto Sans" w:eastAsia="Noto Sans" w:hAnsi="Noto Sans" w:cs="Noto Sans"/>
                <w:bCs/>
                <w:color w:val="434343"/>
                <w:sz w:val="18"/>
                <w:szCs w:val="18"/>
              </w:rPr>
              <w:t xml:space="preserve"> under the title of “</w:t>
            </w:r>
            <w:r w:rsidR="00E624C8" w:rsidRPr="00E624C8">
              <w:rPr>
                <w:rFonts w:ascii="Noto Sans" w:eastAsia="Noto Sans" w:hAnsi="Noto Sans" w:cs="Noto Sans"/>
                <w:bCs/>
                <w:color w:val="434343"/>
                <w:sz w:val="18"/>
                <w:szCs w:val="18"/>
              </w:rPr>
              <w:t>Singe Cell RNA-</w:t>
            </w:r>
            <w:proofErr w:type="spellStart"/>
            <w:r w:rsidR="00E624C8" w:rsidRPr="00E624C8">
              <w:rPr>
                <w:rFonts w:ascii="Noto Sans" w:eastAsia="Noto Sans" w:hAnsi="Noto Sans" w:cs="Noto Sans"/>
                <w:bCs/>
                <w:color w:val="434343"/>
                <w:sz w:val="18"/>
                <w:szCs w:val="18"/>
              </w:rPr>
              <w:t>seq</w:t>
            </w:r>
            <w:proofErr w:type="spellEnd"/>
            <w:r w:rsidR="00E624C8" w:rsidRPr="00E624C8">
              <w:rPr>
                <w:rFonts w:ascii="Noto Sans" w:eastAsia="Noto Sans" w:hAnsi="Noto Sans" w:cs="Noto Sans"/>
                <w:bCs/>
                <w:color w:val="434343"/>
                <w:sz w:val="18"/>
                <w:szCs w:val="18"/>
              </w:rPr>
              <w:t xml:space="preserve"> Analysis of GSE84133</w:t>
            </w:r>
            <w:r w:rsidR="00E624C8">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1C3569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D780C3C" w:rsidR="00F102CC" w:rsidRPr="003D5AF6" w:rsidRDefault="005046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B40292" w:rsidR="00F102CC" w:rsidRPr="003D5AF6" w:rsidRDefault="005046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D3696B" w:rsidR="00F102CC" w:rsidRPr="003D5AF6" w:rsidRDefault="005046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8755CF8" w:rsidR="00F102CC" w:rsidRPr="003D5AF6" w:rsidRDefault="005046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57987">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0FB10C" w14:textId="77777777" w:rsidR="00957987" w:rsidRDefault="00957987">
      <w:r>
        <w:separator/>
      </w:r>
    </w:p>
  </w:endnote>
  <w:endnote w:type="continuationSeparator" w:id="0">
    <w:p w14:paraId="1B82A348" w14:textId="77777777" w:rsidR="00957987" w:rsidRDefault="009579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EA3C21" w14:textId="77777777" w:rsidR="00957987" w:rsidRDefault="00957987">
      <w:r>
        <w:separator/>
      </w:r>
    </w:p>
  </w:footnote>
  <w:footnote w:type="continuationSeparator" w:id="0">
    <w:p w14:paraId="44C456AD" w14:textId="77777777" w:rsidR="00957987" w:rsidRDefault="009579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0BD6"/>
    <w:rsid w:val="001A7C51"/>
    <w:rsid w:val="001B3BCC"/>
    <w:rsid w:val="002209A8"/>
    <w:rsid w:val="00303495"/>
    <w:rsid w:val="00380EBC"/>
    <w:rsid w:val="00383C3F"/>
    <w:rsid w:val="003D5AF6"/>
    <w:rsid w:val="00427975"/>
    <w:rsid w:val="004C1352"/>
    <w:rsid w:val="004E2C31"/>
    <w:rsid w:val="00504685"/>
    <w:rsid w:val="005B0259"/>
    <w:rsid w:val="006439CA"/>
    <w:rsid w:val="007054B6"/>
    <w:rsid w:val="00736155"/>
    <w:rsid w:val="00957987"/>
    <w:rsid w:val="009C7B26"/>
    <w:rsid w:val="00A11E52"/>
    <w:rsid w:val="00BC4FAD"/>
    <w:rsid w:val="00BD41E9"/>
    <w:rsid w:val="00C84413"/>
    <w:rsid w:val="00D70F7A"/>
    <w:rsid w:val="00E60D8F"/>
    <w:rsid w:val="00E624C8"/>
    <w:rsid w:val="00F102CC"/>
    <w:rsid w:val="00F13B13"/>
    <w:rsid w:val="00F31DD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5</Pages>
  <Words>1509</Words>
  <Characters>860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vim</cp:lastModifiedBy>
  <cp:revision>12</cp:revision>
  <dcterms:created xsi:type="dcterms:W3CDTF">2022-02-28T12:21:00Z</dcterms:created>
  <dcterms:modified xsi:type="dcterms:W3CDTF">2023-09-02T00:35:00Z</dcterms:modified>
</cp:coreProperties>
</file>